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C4B" w:rsidRDefault="00BA7C4B" w:rsidP="00BA7C4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:rsidR="00BA7C4B" w:rsidRDefault="00BA7C4B" w:rsidP="00BA7C4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:rsidR="00BA7C4B" w:rsidRDefault="00BA7C4B" w:rsidP="00BA7C4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:rsidR="00BA7C4B" w:rsidRDefault="00BA7C4B" w:rsidP="00BA7C4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686F5E4B" wp14:editId="1381549E">
            <wp:extent cx="5400040" cy="3300871"/>
            <wp:effectExtent l="0" t="0" r="0" b="0"/>
            <wp:docPr id="2" name="Imagen 2" descr="C:\Users\usuari\Desktop\Memoria externa\2_Article Estimulacions\Estimulacions R data\Composition_general_separat\Composition_inocu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\Desktop\Memoria externa\2_Article Estimulacions\Estimulacions R data\Composition_general_separat\Composition_inocul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0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C4B" w:rsidRDefault="00BA7C4B" w:rsidP="00BA7C4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:rsidR="00BA7C4B" w:rsidRDefault="00BA7C4B" w:rsidP="00BA7C4B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lang w:val="en-GB"/>
        </w:rPr>
      </w:pPr>
    </w:p>
    <w:p w:rsidR="00BA7C4B" w:rsidRPr="00D727D3" w:rsidRDefault="00BA7C4B" w:rsidP="00BA7C4B">
      <w:pPr>
        <w:autoSpaceDE w:val="0"/>
        <w:autoSpaceDN w:val="0"/>
        <w:adjustRightInd w:val="0"/>
        <w:spacing w:after="0"/>
        <w:jc w:val="both"/>
        <w:rPr>
          <w:rFonts w:ascii="Helvetica Neue" w:hAnsi="Helvetica Neue" w:cs="Arial"/>
          <w:color w:val="FF0000"/>
          <w:lang w:val="en-GB"/>
        </w:rPr>
      </w:pPr>
      <w:r w:rsidRPr="00D727D3">
        <w:rPr>
          <w:rFonts w:ascii="Helvetica Neue" w:hAnsi="Helvetica Neue" w:cs="Arial"/>
          <w:b/>
          <w:lang w:val="en-GB"/>
        </w:rPr>
        <w:t xml:space="preserve">Suppl. Figure S4: </w:t>
      </w:r>
      <w:r w:rsidRPr="00D727D3">
        <w:rPr>
          <w:rFonts w:ascii="Helvetica Neue" w:hAnsi="Helvetica Neue" w:cs="Arial"/>
          <w:lang w:val="en-GB"/>
        </w:rPr>
        <w:t>Composition archaeal communities in (A) biofilm and (B) sediment samples used as inoculum of experimental microcosms. The relative abundance of each taxon is depicted as a percentage of total reads.</w:t>
      </w:r>
    </w:p>
    <w:p w:rsidR="00B329FA" w:rsidRPr="00BA7C4B" w:rsidRDefault="00B329FA" w:rsidP="00BA7C4B">
      <w:bookmarkStart w:id="0" w:name="_GoBack"/>
      <w:bookmarkEnd w:id="0"/>
    </w:p>
    <w:sectPr w:rsidR="00B329FA" w:rsidRPr="00BA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972D7"/>
    <w:rsid w:val="00982085"/>
    <w:rsid w:val="00B329FA"/>
    <w:rsid w:val="00BA7C4B"/>
    <w:rsid w:val="00CF2CC3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21:00Z</dcterms:created>
  <dcterms:modified xsi:type="dcterms:W3CDTF">2020-03-28T02:21:00Z</dcterms:modified>
</cp:coreProperties>
</file>